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F6F30" w14:textId="0CB72CE6" w:rsidR="001F39AE" w:rsidRDefault="00FB515D" w:rsidP="00FB515D">
      <w:pPr>
        <w:jc w:val="center"/>
      </w:pPr>
      <w:r>
        <w:rPr>
          <w:noProof/>
        </w:rPr>
        <w:drawing>
          <wp:inline distT="0" distB="0" distL="0" distR="0" wp14:anchorId="51A5030E" wp14:editId="6BB196FF">
            <wp:extent cx="7055575" cy="5296204"/>
            <wp:effectExtent l="0" t="0" r="0" b="0"/>
            <wp:docPr id="18015773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600" cy="529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05F36" w14:textId="77777777" w:rsidR="00FB515D" w:rsidRDefault="00FB515D" w:rsidP="00FB515D">
      <w:pPr>
        <w:rPr>
          <w:rFonts w:ascii="Arial" w:hAnsi="Arial" w:cs="Arial"/>
          <w:b/>
          <w:bCs/>
          <w:sz w:val="20"/>
          <w:szCs w:val="20"/>
        </w:rPr>
      </w:pPr>
    </w:p>
    <w:p w14:paraId="3AF70AEB" w14:textId="07731B06" w:rsidR="00FB515D" w:rsidRPr="00FB515D" w:rsidRDefault="00FB515D" w:rsidP="00FB515D">
      <w:pPr>
        <w:rPr>
          <w:rFonts w:ascii="Arial" w:hAnsi="Arial" w:cs="Arial"/>
          <w:sz w:val="20"/>
          <w:szCs w:val="20"/>
        </w:rPr>
      </w:pPr>
      <w:r w:rsidRPr="00FB515D">
        <w:rPr>
          <w:rFonts w:ascii="Arial" w:hAnsi="Arial" w:cs="Arial"/>
          <w:b/>
          <w:bCs/>
          <w:sz w:val="20"/>
          <w:szCs w:val="20"/>
        </w:rPr>
        <w:t>Supplementary Figure S1. Tract-level ICC by metric family for all 36 association tracts.</w:t>
      </w:r>
      <w:r w:rsidRPr="00FB515D">
        <w:rPr>
          <w:rFonts w:ascii="Arial" w:hAnsi="Arial" w:cs="Arial"/>
          <w:sz w:val="20"/>
          <w:szCs w:val="20"/>
        </w:rPr>
        <w:t xml:space="preserve"> Horizontal bar charts showing median ICC (with interquartile range across metrics) for shape (blue), diffusion (orange), and connectivity (green) within each tract. Tracts are sorted by descending shape ICC. N indicates the number of scanning sessions available per tract.</w:t>
      </w:r>
    </w:p>
    <w:p w14:paraId="3E408E68" w14:textId="77777777" w:rsidR="00FB515D" w:rsidRPr="00FB515D" w:rsidRDefault="00FB515D" w:rsidP="00FB515D">
      <w:pPr>
        <w:rPr>
          <w:rFonts w:ascii="Arial" w:hAnsi="Arial" w:cs="Arial"/>
          <w:sz w:val="20"/>
          <w:szCs w:val="20"/>
        </w:rPr>
      </w:pPr>
    </w:p>
    <w:sectPr w:rsidR="00FB515D" w:rsidRPr="00FB515D" w:rsidSect="00FB51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3866"/>
    <w:rsid w:val="001F39AE"/>
    <w:rsid w:val="00CC406F"/>
    <w:rsid w:val="00CF5195"/>
    <w:rsid w:val="00DE4836"/>
    <w:rsid w:val="00E40C92"/>
    <w:rsid w:val="00EF3D79"/>
    <w:rsid w:val="00F83866"/>
    <w:rsid w:val="00FB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E4C6E"/>
  <w15:chartTrackingRefBased/>
  <w15:docId w15:val="{E24770FB-ACE7-47B7-8F06-993AD0B43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8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8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8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8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8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8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8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8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8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Venkadesh</dc:creator>
  <cp:keywords/>
  <dc:description/>
  <cp:lastModifiedBy>Siva Venkadesh</cp:lastModifiedBy>
  <cp:revision>2</cp:revision>
  <dcterms:created xsi:type="dcterms:W3CDTF">2026-04-09T16:28:00Z</dcterms:created>
  <dcterms:modified xsi:type="dcterms:W3CDTF">2026-04-09T16:35:00Z</dcterms:modified>
</cp:coreProperties>
</file>